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line="36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hint="eastAsia" w:ascii="Times New Roman" w:hAnsi="Times New Roman"/>
          <w:color w:val="000000"/>
          <w:sz w:val="21"/>
          <w:szCs w:val="21"/>
        </w:rPr>
        <w:t>Table3.</w:t>
      </w:r>
      <w:r>
        <w:rPr>
          <w:rFonts w:hint="eastAsia"/>
        </w:rPr>
        <w:t xml:space="preserve"> </w:t>
      </w:r>
      <w:r>
        <w:rPr>
          <w:rFonts w:hint="eastAsia" w:ascii="Times New Roman" w:hAnsi="Times New Roman"/>
          <w:color w:val="000000"/>
          <w:sz w:val="21"/>
          <w:szCs w:val="21"/>
        </w:rPr>
        <w:t xml:space="preserve">Univariate logistic regression analysis of septic arthritis (septic hip arthritis or septic knee arthritis) and transient </w:t>
      </w:r>
      <w:r>
        <w:rPr>
          <w:rFonts w:ascii="Times New Roman" w:hAnsi="Times New Roman"/>
          <w:color w:val="000000"/>
          <w:sz w:val="21"/>
          <w:szCs w:val="21"/>
        </w:rPr>
        <w:t>synovitis (</w:t>
      </w:r>
      <w:r>
        <w:rPr>
          <w:rFonts w:hint="eastAsia" w:ascii="Times New Roman" w:hAnsi="Times New Roman"/>
          <w:color w:val="000000"/>
          <w:sz w:val="21"/>
          <w:szCs w:val="21"/>
        </w:rPr>
        <w:t>transient hip synovitis or transient knee synovitis)</w:t>
      </w:r>
    </w:p>
    <w:tbl>
      <w:tblPr>
        <w:tblStyle w:val="3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4"/>
        <w:gridCol w:w="1528"/>
        <w:gridCol w:w="871"/>
        <w:gridCol w:w="2448"/>
        <w:gridCol w:w="66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Variabl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default" w:ascii="Times New Roman" w:hAnsi="Times New Roman"/>
                <w:sz w:val="15"/>
                <w:szCs w:val="16"/>
              </w:rPr>
              <w:t>Regression Coefficien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default" w:ascii="Times New Roman" w:hAnsi="Times New Roman"/>
                <w:sz w:val="15"/>
                <w:szCs w:val="16"/>
              </w:rPr>
              <w:t>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default" w:ascii="Times New Roman" w:hAnsi="Times New Roman"/>
                <w:sz w:val="15"/>
                <w:szCs w:val="16"/>
              </w:rPr>
              <w:t>Ninety-five Percent Confidence Interv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default" w:ascii="Times New Roman" w:hAnsi="Times New Roman"/>
                <w:sz w:val="15"/>
                <w:szCs w:val="16"/>
              </w:rPr>
              <w:t>P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sz w:val="15"/>
                <w:szCs w:val="16"/>
              </w:rPr>
              <w:t>rythrocyte sedimentation ra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07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.07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6-1.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7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bsolute mon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2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8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8.87-3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E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osinophil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-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42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nitial hospital admission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4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2.84-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H</w:t>
            </w:r>
            <w:r>
              <w:rPr>
                <w:rFonts w:hint="eastAsia" w:ascii="Times New Roman" w:hAnsi="Times New Roman"/>
                <w:sz w:val="15"/>
                <w:szCs w:val="16"/>
              </w:rPr>
              <w:t>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-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88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right" w:pos="2722"/>
              </w:tabs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Serum white blood cell</w:t>
            </w: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18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eripheral blood erythr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-3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2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Platelet Count (P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Hemato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-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67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Platelet 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6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659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89.04-488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Absolute neutr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18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Absolute eosin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-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1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15"/>
                <w:szCs w:val="16"/>
              </w:rPr>
              <w:t>ean corpuscular hemoglobin</w:t>
            </w: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5"/>
                <w:szCs w:val="16"/>
              </w:rPr>
              <w:t>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-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3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ymphocyte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-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3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bsolute lymphocyte cou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23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.25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11-1.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istory of preceding respiratory tract infection</w:t>
            </w:r>
            <w:bookmarkStart w:id="0" w:name="_GoBack"/>
            <w:bookmarkEnd w:id="0"/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.93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6.86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4.34-10.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eutrophil percentag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-0.02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98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7-0.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sz w:val="15"/>
                <w:szCs w:val="16"/>
              </w:rPr>
              <w:t>g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-0.15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86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79-0.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sz w:val="15"/>
                <w:szCs w:val="16"/>
              </w:rPr>
              <w:t>ed blood cell distribution width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-0.13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88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86-0.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M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ean corpuscular volum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10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.10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6-1.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sz w:val="15"/>
                <w:szCs w:val="16"/>
              </w:rPr>
              <w:t>latelet distribution width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19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.21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11-1.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Mal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1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37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24-0.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Monocyte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2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01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istory of prodromal strenuous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-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28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34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Mean platelet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83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90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301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15"/>
                <w:szCs w:val="16"/>
              </w:rPr>
              <w:t>ean corpuscular hemoglobin content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08 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1.08 </w:t>
            </w:r>
          </w:p>
        </w:tc>
        <w:tc>
          <w:tcPr>
            <w:tcW w:w="244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8-1.2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 xml:space="preserve">0.12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VmOTM5ZGMwNWZhZDE3ZDBjYmVjZTdkZGUwMDc5ZDgifQ=="/>
  </w:docVars>
  <w:rsids>
    <w:rsidRoot w:val="00000000"/>
    <w:rsid w:val="1C30309B"/>
    <w:rsid w:val="21326A84"/>
    <w:rsid w:val="300953CF"/>
    <w:rsid w:val="4B957146"/>
    <w:rsid w:val="6AEE0459"/>
    <w:rsid w:val="7C2B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5:34:00Z</dcterms:created>
  <dc:creator>hansh</dc:creator>
  <cp:lastModifiedBy>Sugar</cp:lastModifiedBy>
  <dcterms:modified xsi:type="dcterms:W3CDTF">2023-12-13T01:0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3F8BE7AEEA14B6B984F1521C73121F9_12</vt:lpwstr>
  </property>
</Properties>
</file>